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684" w:rsidRDefault="00097684" w:rsidP="0009768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3. Awareness of body weight in childhood emerged through negative feelings about one’s own body size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097684" w:rsidRPr="004179C3" w:rsidTr="00917D62">
        <w:tc>
          <w:tcPr>
            <w:tcW w:w="9576" w:type="dxa"/>
          </w:tcPr>
          <w:p w:rsidR="00097684" w:rsidRPr="006B5EF9" w:rsidRDefault="006B5EF9" w:rsidP="006B5E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. 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2G1(Grandmother, father’s mother)</w:t>
            </w:r>
            <w:r w:rsidR="00097684" w:rsidRPr="006B5EF9">
              <w:rPr>
                <w:lang w:val="en-US"/>
              </w:rPr>
              <w:t xml:space="preserve">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*: I didn’t start thinking about my weight until after I had [my son] but I was only 16 when I had him and I remember feeling so fat (...)  I really didn’t like myself. It was really hard. I felt really awful about my weight.  </w:t>
            </w:r>
          </w:p>
        </w:tc>
      </w:tr>
      <w:tr w:rsidR="00097684" w:rsidRPr="004179C3" w:rsidTr="00917D62">
        <w:tc>
          <w:tcPr>
            <w:tcW w:w="9576" w:type="dxa"/>
          </w:tcPr>
          <w:p w:rsidR="00097684" w:rsidRPr="006B5EF9" w:rsidRDefault="006B5EF9" w:rsidP="006B5E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2. 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7P1 (Mother)</w:t>
            </w:r>
            <w:r w:rsidR="00097684" w:rsidRPr="006B5EF9">
              <w:rPr>
                <w:lang w:val="en-US"/>
              </w:rPr>
              <w:t xml:space="preserve">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: I was very uncomfortable with my weight. From the time I can really remember. Yeah, from a very young age. (…) I don’t really remember anybody ever teasing me about it or telling me that I was fat.  I just remember always feeling I was fat. And being preoccupied with it a lot.</w:t>
            </w:r>
          </w:p>
        </w:tc>
      </w:tr>
      <w:tr w:rsidR="00097684" w:rsidRPr="004179C3" w:rsidTr="00917D62">
        <w:tc>
          <w:tcPr>
            <w:tcW w:w="9576" w:type="dxa"/>
          </w:tcPr>
          <w:p w:rsidR="00097684" w:rsidRPr="006B5EF9" w:rsidRDefault="006B5EF9" w:rsidP="006B5E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. 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9G1 (Grandmother, mother’s mother)</w:t>
            </w:r>
            <w:r w:rsidR="00097684" w:rsidRPr="006B5EF9">
              <w:rPr>
                <w:lang w:val="en-US"/>
              </w:rPr>
              <w:t xml:space="preserve">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: I don’t think I’ve ever liked my body weight, even though I was only a size five up until I was 18 and that’s fairly small, but I never liked myself.</w:t>
            </w:r>
          </w:p>
        </w:tc>
      </w:tr>
      <w:tr w:rsidR="00097684" w:rsidRPr="00532A99" w:rsidTr="00917D62">
        <w:tc>
          <w:tcPr>
            <w:tcW w:w="9576" w:type="dxa"/>
          </w:tcPr>
          <w:p w:rsidR="00097684" w:rsidRPr="006B5EF9" w:rsidRDefault="006B5EF9" w:rsidP="006B5E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. 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10G4 (Grandmother, stepmother of the father)</w:t>
            </w:r>
            <w:r w:rsidR="00097684" w:rsidRPr="006B5EF9">
              <w:rPr>
                <w:lang w:val="en-US"/>
              </w:rPr>
              <w:t xml:space="preserve">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*: I got my driver license when I was 16. And I [said I] weighed 100 pounds. But I only weighted 90 something. I was so skinny that [it] really bothered me.</w:t>
            </w:r>
          </w:p>
        </w:tc>
      </w:tr>
      <w:tr w:rsidR="00097684" w:rsidRPr="004179C3" w:rsidTr="00917D62">
        <w:tc>
          <w:tcPr>
            <w:tcW w:w="9576" w:type="dxa"/>
          </w:tcPr>
          <w:p w:rsidR="00097684" w:rsidRPr="006B5EF9" w:rsidRDefault="006B5EF9" w:rsidP="006B5E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. 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12G2 (Grandfather, father’s father)</w:t>
            </w:r>
            <w:r w:rsidR="00097684" w:rsidRPr="006B5EF9">
              <w:rPr>
                <w:lang w:val="en-US"/>
              </w:rPr>
              <w:t xml:space="preserve">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**: I’ve always been aware of my weight, because being small in stature and being younger, I was underweight, I was undersized.</w:t>
            </w:r>
          </w:p>
        </w:tc>
      </w:tr>
      <w:tr w:rsidR="00097684" w:rsidRPr="004179C3" w:rsidTr="00917D62">
        <w:tc>
          <w:tcPr>
            <w:tcW w:w="9576" w:type="dxa"/>
          </w:tcPr>
          <w:p w:rsidR="00097684" w:rsidRPr="006B5EF9" w:rsidRDefault="006B5EF9" w:rsidP="006B5E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6. 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13G1 (Grandmother, mother’s mother) ***: But I didn’t wear bathing suits, and shorts and things like that. I knew that I didn’t feel comfortable, but I was never. (…) But then I look back on my pictures and I really wasn’t all that fat, but in my brain I was fat.</w:t>
            </w:r>
          </w:p>
        </w:tc>
      </w:tr>
      <w:tr w:rsidR="00097684" w:rsidRPr="004179C3" w:rsidTr="00917D62">
        <w:tc>
          <w:tcPr>
            <w:tcW w:w="9576" w:type="dxa"/>
          </w:tcPr>
          <w:p w:rsidR="00097684" w:rsidRPr="006B5EF9" w:rsidRDefault="006B5EF9" w:rsidP="006B5E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. 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15P1 (Mother)</w:t>
            </w:r>
            <w:r w:rsidR="00097684" w:rsidRPr="006B5EF9">
              <w:rPr>
                <w:lang w:val="en-US"/>
              </w:rPr>
              <w:t xml:space="preserve"> </w:t>
            </w:r>
            <w:r w:rsidR="00097684" w:rsidRPr="006B5E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: I was a cheerleader so I was in a little skirt and stuff, but I worked out so much. But I just remember feeling like, I always thought that I looked fat to myself but I never acted on it.</w:t>
            </w:r>
          </w:p>
        </w:tc>
      </w:tr>
    </w:tbl>
    <w:p w:rsidR="00774595" w:rsidRDefault="00774595"/>
    <w:p w:rsidR="00043179" w:rsidRPr="00043179" w:rsidRDefault="00043179" w:rsidP="00043179">
      <w:pPr>
        <w:rPr>
          <w:rFonts w:asciiTheme="majorBidi" w:hAnsiTheme="majorBidi" w:cstheme="majorBidi"/>
          <w:bCs/>
          <w:lang w:val="en-US"/>
        </w:rPr>
      </w:pPr>
      <w:r w:rsidRPr="00043179">
        <w:rPr>
          <w:rFonts w:asciiTheme="majorBidi" w:hAnsiTheme="majorBidi" w:cstheme="majorBidi"/>
          <w:bCs/>
          <w:lang w:val="en-US"/>
        </w:rPr>
        <w:t xml:space="preserve">Table legends: </w:t>
      </w:r>
      <w:proofErr w:type="spellStart"/>
      <w:r w:rsidRPr="00043179">
        <w:rPr>
          <w:rFonts w:asciiTheme="majorBidi" w:hAnsiTheme="majorBidi" w:cstheme="majorBidi"/>
          <w:bCs/>
          <w:lang w:val="en-US"/>
        </w:rPr>
        <w:t>Gp</w:t>
      </w:r>
      <w:proofErr w:type="spellEnd"/>
      <w:r w:rsidRPr="00043179">
        <w:rPr>
          <w:rFonts w:asciiTheme="majorBidi" w:hAnsiTheme="majorBidi" w:cstheme="majorBidi"/>
          <w:bCs/>
          <w:lang w:val="en-US"/>
        </w:rPr>
        <w:t xml:space="preserve"># - family group number; P - parent; G – grandparent. </w:t>
      </w:r>
    </w:p>
    <w:p w:rsidR="00043179" w:rsidRPr="00043179" w:rsidRDefault="00043179" w:rsidP="00043179">
      <w:pPr>
        <w:rPr>
          <w:rFonts w:asciiTheme="majorBidi" w:hAnsiTheme="majorBidi" w:cstheme="majorBidi"/>
          <w:bCs/>
          <w:lang w:val="en-US"/>
        </w:rPr>
      </w:pPr>
      <w:r w:rsidRPr="00043179">
        <w:rPr>
          <w:rFonts w:asciiTheme="majorBidi" w:hAnsiTheme="majorBidi" w:cstheme="majorBidi"/>
          <w:bCs/>
          <w:lang w:val="en-US"/>
        </w:rPr>
        <w:t>* = parent/grandparent of child with normal weight</w:t>
      </w:r>
    </w:p>
    <w:p w:rsidR="00043179" w:rsidRPr="00043179" w:rsidRDefault="00043179" w:rsidP="00043179">
      <w:pPr>
        <w:rPr>
          <w:rFonts w:asciiTheme="majorBidi" w:hAnsiTheme="majorBidi" w:cstheme="majorBidi"/>
          <w:bCs/>
          <w:lang w:val="en-US"/>
        </w:rPr>
      </w:pPr>
      <w:r w:rsidRPr="00043179">
        <w:rPr>
          <w:rFonts w:asciiTheme="majorBidi" w:hAnsiTheme="majorBidi" w:cstheme="majorBidi"/>
          <w:bCs/>
          <w:lang w:val="en-US"/>
        </w:rPr>
        <w:t>** = parent/grandparent of child with overweight</w:t>
      </w:r>
    </w:p>
    <w:p w:rsidR="00043179" w:rsidRPr="00043179" w:rsidRDefault="00043179" w:rsidP="00043179">
      <w:pPr>
        <w:rPr>
          <w:rFonts w:asciiTheme="majorBidi" w:hAnsiTheme="majorBidi" w:cstheme="majorBidi"/>
          <w:bCs/>
          <w:lang w:val="en-US"/>
        </w:rPr>
      </w:pPr>
      <w:r w:rsidRPr="00043179">
        <w:rPr>
          <w:rFonts w:asciiTheme="majorBidi" w:hAnsiTheme="majorBidi" w:cstheme="majorBidi"/>
          <w:bCs/>
          <w:lang w:val="en-US"/>
        </w:rPr>
        <w:t>*** = parent/grandparent of child with obesity</w:t>
      </w:r>
    </w:p>
    <w:p w:rsidR="00043179" w:rsidRDefault="00043179"/>
    <w:sectPr w:rsidR="00043179" w:rsidSect="00774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0403CE"/>
    <w:multiLevelType w:val="hybridMultilevel"/>
    <w:tmpl w:val="558689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97684"/>
    <w:rsid w:val="00043179"/>
    <w:rsid w:val="00097684"/>
    <w:rsid w:val="00150625"/>
    <w:rsid w:val="001F629E"/>
    <w:rsid w:val="00361B16"/>
    <w:rsid w:val="003D0ED6"/>
    <w:rsid w:val="006B5EF9"/>
    <w:rsid w:val="00774595"/>
    <w:rsid w:val="00AA6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684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684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76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2</Words>
  <Characters>1670</Characters>
  <Application>Microsoft Office Word</Application>
  <DocSecurity>0</DocSecurity>
  <Lines>13</Lines>
  <Paragraphs>3</Paragraphs>
  <ScaleCrop>false</ScaleCrop>
  <Company>Hewlett-Packard</Company>
  <LinksUpToDate>false</LinksUpToDate>
  <CharactersWithSpaces>1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5</cp:revision>
  <dcterms:created xsi:type="dcterms:W3CDTF">2014-10-20T02:37:00Z</dcterms:created>
  <dcterms:modified xsi:type="dcterms:W3CDTF">2014-10-20T21:49:00Z</dcterms:modified>
</cp:coreProperties>
</file>